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horzAnchor="margin" w:tblpXSpec="center" w:tblpY="-1420"/>
        <w:tblW w:w="11362" w:type="dxa"/>
        <w:tblLook w:val="04A0" w:firstRow="1" w:lastRow="0" w:firstColumn="1" w:lastColumn="0" w:noHBand="0" w:noVBand="1"/>
      </w:tblPr>
      <w:tblGrid>
        <w:gridCol w:w="1679"/>
        <w:gridCol w:w="687"/>
        <w:gridCol w:w="1851"/>
        <w:gridCol w:w="1426"/>
        <w:gridCol w:w="873"/>
        <w:gridCol w:w="587"/>
        <w:gridCol w:w="1262"/>
        <w:gridCol w:w="999"/>
        <w:gridCol w:w="999"/>
        <w:gridCol w:w="999"/>
      </w:tblGrid>
      <w:tr w:rsidR="00B029BB" w:rsidRPr="00B029BB" w14:paraId="2A2E1F5D" w14:textId="3AA12E7C" w:rsidTr="00B029BB">
        <w:tc>
          <w:tcPr>
            <w:tcW w:w="1679" w:type="dxa"/>
          </w:tcPr>
          <w:p w14:paraId="193AA73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ouse ID</w:t>
            </w:r>
          </w:p>
        </w:tc>
        <w:tc>
          <w:tcPr>
            <w:tcW w:w="687" w:type="dxa"/>
          </w:tcPr>
          <w:p w14:paraId="7A2D4E2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Weight loss</w:t>
            </w:r>
          </w:p>
          <w:p w14:paraId="371C2D5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/+</w:t>
            </w:r>
          </w:p>
        </w:tc>
        <w:tc>
          <w:tcPr>
            <w:tcW w:w="1851" w:type="dxa"/>
          </w:tcPr>
          <w:p w14:paraId="4F03861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kin lesions</w:t>
            </w:r>
          </w:p>
          <w:p w14:paraId="553B2DD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erosions/crusts/alopecia)</w:t>
            </w:r>
          </w:p>
          <w:p w14:paraId="5A5B628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/+</w:t>
            </w:r>
          </w:p>
        </w:tc>
        <w:tc>
          <w:tcPr>
            <w:tcW w:w="1426" w:type="dxa"/>
          </w:tcPr>
          <w:p w14:paraId="7EDEEC4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l lesions</w:t>
            </w:r>
          </w:p>
          <w:p w14:paraId="491BD5A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(erosions/blisters)</w:t>
            </w:r>
          </w:p>
          <w:p w14:paraId="4BDF805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/+</w:t>
            </w:r>
          </w:p>
        </w:tc>
        <w:tc>
          <w:tcPr>
            <w:tcW w:w="873" w:type="dxa"/>
          </w:tcPr>
          <w:p w14:paraId="584B774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 xml:space="preserve">DIF </w:t>
            </w:r>
          </w:p>
          <w:p w14:paraId="622C9BD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/-</w:t>
            </w:r>
          </w:p>
        </w:tc>
        <w:tc>
          <w:tcPr>
            <w:tcW w:w="587" w:type="dxa"/>
          </w:tcPr>
          <w:p w14:paraId="6462686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IIF</w:t>
            </w:r>
          </w:p>
          <w:p w14:paraId="2E4C429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/-</w:t>
            </w:r>
          </w:p>
        </w:tc>
        <w:tc>
          <w:tcPr>
            <w:tcW w:w="1262" w:type="dxa"/>
          </w:tcPr>
          <w:p w14:paraId="3EA24D8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ELISA</w:t>
            </w:r>
          </w:p>
          <w:p w14:paraId="7385FFB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/-</w:t>
            </w:r>
          </w:p>
        </w:tc>
        <w:tc>
          <w:tcPr>
            <w:tcW w:w="999" w:type="dxa"/>
          </w:tcPr>
          <w:p w14:paraId="76B1474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Dsg3-reactive B/plasma-cells</w:t>
            </w:r>
          </w:p>
          <w:p w14:paraId="0A09848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/-</w:t>
            </w:r>
          </w:p>
        </w:tc>
        <w:tc>
          <w:tcPr>
            <w:tcW w:w="999" w:type="dxa"/>
          </w:tcPr>
          <w:p w14:paraId="119C911D" w14:textId="7E4BB1F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Endpoint </w:t>
            </w:r>
          </w:p>
          <w:p w14:paraId="1573F21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43920FA" w14:textId="2847F8F5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/-</w:t>
            </w:r>
          </w:p>
        </w:tc>
        <w:tc>
          <w:tcPr>
            <w:tcW w:w="999" w:type="dxa"/>
          </w:tcPr>
          <w:p w14:paraId="0E083FDD" w14:textId="77777777" w:rsidR="009121E5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verse events score</w:t>
            </w:r>
          </w:p>
          <w:p w14:paraId="54812EC7" w14:textId="679596E3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A089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mean ± SD)</w:t>
            </w:r>
          </w:p>
        </w:tc>
      </w:tr>
      <w:tr w:rsidR="00B029BB" w:rsidRPr="00B029BB" w14:paraId="35A7E4B7" w14:textId="7AEC5910" w:rsidTr="00B029BB">
        <w:tc>
          <w:tcPr>
            <w:tcW w:w="1679" w:type="dxa"/>
          </w:tcPr>
          <w:p w14:paraId="4675F0F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C57Bl/6J</w:t>
            </w:r>
          </w:p>
          <w:p w14:paraId="35AA778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 xml:space="preserve"> #1</w:t>
            </w:r>
          </w:p>
        </w:tc>
        <w:tc>
          <w:tcPr>
            <w:tcW w:w="687" w:type="dxa"/>
          </w:tcPr>
          <w:p w14:paraId="67B7F4D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1738DFE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7BF28E29" w14:textId="4F412591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</w:t>
            </w:r>
          </w:p>
        </w:tc>
        <w:tc>
          <w:tcPr>
            <w:tcW w:w="873" w:type="dxa"/>
          </w:tcPr>
          <w:p w14:paraId="2344B4A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1DD34AF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4DEF35C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6CEEE38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239C1394" w14:textId="0B8857F4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999" w:type="dxa"/>
          </w:tcPr>
          <w:p w14:paraId="46A11D46" w14:textId="38F73FA0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9" w:type="dxa"/>
          </w:tcPr>
          <w:p w14:paraId="5821B3AC" w14:textId="0935BA05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6E599CC3" w14:textId="1FF6A6E0" w:rsidTr="00B029BB">
        <w:tc>
          <w:tcPr>
            <w:tcW w:w="1679" w:type="dxa"/>
          </w:tcPr>
          <w:p w14:paraId="04FE130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C57Bl/6J</w:t>
            </w:r>
          </w:p>
          <w:p w14:paraId="222DBA0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2</w:t>
            </w:r>
          </w:p>
        </w:tc>
        <w:tc>
          <w:tcPr>
            <w:tcW w:w="687" w:type="dxa"/>
          </w:tcPr>
          <w:p w14:paraId="4F45A1D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3D5F6B8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10AD2EDB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5EEB30F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7FC36B4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06F71E9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515D6FA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0892447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7208B862" w14:textId="0050B060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546CAD99" w14:textId="12F5C89D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42F4C3B6" w14:textId="684CB8B2" w:rsidTr="00B029BB">
        <w:tc>
          <w:tcPr>
            <w:tcW w:w="1679" w:type="dxa"/>
          </w:tcPr>
          <w:p w14:paraId="7EDFD7A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C57Bl/6J</w:t>
            </w:r>
          </w:p>
          <w:p w14:paraId="6C601FD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3</w:t>
            </w:r>
          </w:p>
        </w:tc>
        <w:tc>
          <w:tcPr>
            <w:tcW w:w="687" w:type="dxa"/>
          </w:tcPr>
          <w:p w14:paraId="3EB1772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3935187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44F86C6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0963060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36EB223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758D8D5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52746D9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579D272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50D09C6A" w14:textId="328AFEC9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62567701" w14:textId="290D9209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3B9AACC9" w14:textId="2A20423F" w:rsidTr="00B029BB">
        <w:trPr>
          <w:trHeight w:val="70"/>
        </w:trPr>
        <w:tc>
          <w:tcPr>
            <w:tcW w:w="1679" w:type="dxa"/>
          </w:tcPr>
          <w:p w14:paraId="4304F93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C57Bl/6J</w:t>
            </w:r>
          </w:p>
          <w:p w14:paraId="30D922C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4</w:t>
            </w:r>
          </w:p>
        </w:tc>
        <w:tc>
          <w:tcPr>
            <w:tcW w:w="687" w:type="dxa"/>
          </w:tcPr>
          <w:p w14:paraId="1518BCF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7115DC7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6EB7BCC9" w14:textId="53062C0E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873" w:type="dxa"/>
          </w:tcPr>
          <w:p w14:paraId="19D2591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35B09AC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532D97F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172B748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7922802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11EAA135" w14:textId="1914EE0D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9" w:type="dxa"/>
          </w:tcPr>
          <w:p w14:paraId="329A3F68" w14:textId="77D03ACD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2)</w:t>
            </w:r>
          </w:p>
        </w:tc>
      </w:tr>
      <w:tr w:rsidR="00B029BB" w:rsidRPr="00B029BB" w14:paraId="2C3B268B" w14:textId="627F4E6C" w:rsidTr="00B029BB">
        <w:tc>
          <w:tcPr>
            <w:tcW w:w="1679" w:type="dxa"/>
          </w:tcPr>
          <w:p w14:paraId="37E36E6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C57Bl/6J</w:t>
            </w:r>
          </w:p>
          <w:p w14:paraId="2B0FB8B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5</w:t>
            </w:r>
          </w:p>
        </w:tc>
        <w:tc>
          <w:tcPr>
            <w:tcW w:w="687" w:type="dxa"/>
          </w:tcPr>
          <w:p w14:paraId="152E270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269B727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3482E09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1BEE3AB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1D4FA47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1364901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13F7B02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202E533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6CAE023D" w14:textId="52FD26EA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48F076AD" w14:textId="2B40127D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7FBF3892" w14:textId="4C05A4D6" w:rsidTr="00B029BB">
        <w:tc>
          <w:tcPr>
            <w:tcW w:w="1679" w:type="dxa"/>
          </w:tcPr>
          <w:p w14:paraId="744279D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C57Bl/6J</w:t>
            </w:r>
          </w:p>
          <w:p w14:paraId="3549E52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6</w:t>
            </w:r>
          </w:p>
        </w:tc>
        <w:tc>
          <w:tcPr>
            <w:tcW w:w="687" w:type="dxa"/>
          </w:tcPr>
          <w:p w14:paraId="6EEA041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22AB627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23ED11A0" w14:textId="26633053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873" w:type="dxa"/>
          </w:tcPr>
          <w:p w14:paraId="58C9E8E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54F91EE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7423E2E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1FC4A75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56546BF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04107920" w14:textId="54CAAFB4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9" w:type="dxa"/>
          </w:tcPr>
          <w:p w14:paraId="0F91855B" w14:textId="109C0365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2)</w:t>
            </w:r>
          </w:p>
        </w:tc>
      </w:tr>
      <w:tr w:rsidR="00B029BB" w:rsidRPr="00B029BB" w14:paraId="30E85A24" w14:textId="5CB59ED7" w:rsidTr="00B029BB">
        <w:tc>
          <w:tcPr>
            <w:tcW w:w="1679" w:type="dxa"/>
          </w:tcPr>
          <w:p w14:paraId="65EA48A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C57Bl/6J</w:t>
            </w:r>
          </w:p>
          <w:p w14:paraId="67F2F6A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7</w:t>
            </w:r>
          </w:p>
        </w:tc>
        <w:tc>
          <w:tcPr>
            <w:tcW w:w="687" w:type="dxa"/>
          </w:tcPr>
          <w:p w14:paraId="6EEC59E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7C41BD7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010E9A9C" w14:textId="121417C3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873" w:type="dxa"/>
          </w:tcPr>
          <w:p w14:paraId="284E097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54CD2BC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5E15AD6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00AA0F7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171F901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294509BC" w14:textId="4C44BCF5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9" w:type="dxa"/>
          </w:tcPr>
          <w:p w14:paraId="3E9B9372" w14:textId="17813124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5D24DBB1" w14:textId="7174411F" w:rsidTr="00B029BB">
        <w:trPr>
          <w:trHeight w:val="261"/>
        </w:trPr>
        <w:tc>
          <w:tcPr>
            <w:tcW w:w="1679" w:type="dxa"/>
          </w:tcPr>
          <w:p w14:paraId="5CD6DF7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C57Bl/6J</w:t>
            </w:r>
          </w:p>
          <w:p w14:paraId="3A48E71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8</w:t>
            </w:r>
          </w:p>
        </w:tc>
        <w:tc>
          <w:tcPr>
            <w:tcW w:w="687" w:type="dxa"/>
          </w:tcPr>
          <w:p w14:paraId="19D708C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6978411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4566BD5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1179A6B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02FD8F9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547AC79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05487C2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48CF8B6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20B16933" w14:textId="0411DC8C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13F331C2" w14:textId="20ADE643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3)</w:t>
            </w:r>
          </w:p>
        </w:tc>
      </w:tr>
      <w:tr w:rsidR="00B029BB" w:rsidRPr="00B029BB" w14:paraId="6876352B" w14:textId="73C89DBD" w:rsidTr="00B029BB">
        <w:tc>
          <w:tcPr>
            <w:tcW w:w="1679" w:type="dxa"/>
          </w:tcPr>
          <w:p w14:paraId="6A0D023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6.SJL-H2s C3c/1CyJ</w:t>
            </w:r>
          </w:p>
          <w:p w14:paraId="101C08C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#1</w:t>
            </w:r>
          </w:p>
        </w:tc>
        <w:tc>
          <w:tcPr>
            <w:tcW w:w="687" w:type="dxa"/>
          </w:tcPr>
          <w:p w14:paraId="1E895E4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16F1EB0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59D18E2E" w14:textId="2F85DA85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873" w:type="dxa"/>
          </w:tcPr>
          <w:p w14:paraId="57486E7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10C30A2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256926C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4E00708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01E9267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735A00A5" w14:textId="114AFD6D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9" w:type="dxa"/>
          </w:tcPr>
          <w:p w14:paraId="725859B0" w14:textId="28A62C71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668F076E" w14:textId="4275A2DC" w:rsidTr="00B029BB">
        <w:tc>
          <w:tcPr>
            <w:tcW w:w="1679" w:type="dxa"/>
          </w:tcPr>
          <w:p w14:paraId="19E28F7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6.SJL-H2s C3c/1CyJ</w:t>
            </w:r>
          </w:p>
          <w:p w14:paraId="23A66E5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#2</w:t>
            </w:r>
          </w:p>
        </w:tc>
        <w:tc>
          <w:tcPr>
            <w:tcW w:w="687" w:type="dxa"/>
          </w:tcPr>
          <w:p w14:paraId="42E4F77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64F5AE7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40324A0B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644F60C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5440E23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5833916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4D5EF1F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4E74813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1321653B" w14:textId="04E8F899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35F59762" w14:textId="4C404FCF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2)</w:t>
            </w:r>
          </w:p>
        </w:tc>
      </w:tr>
      <w:tr w:rsidR="00B029BB" w:rsidRPr="00B029BB" w14:paraId="61EF177D" w14:textId="29BD4CB1" w:rsidTr="00B029BB">
        <w:tc>
          <w:tcPr>
            <w:tcW w:w="1679" w:type="dxa"/>
          </w:tcPr>
          <w:p w14:paraId="181CF3F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6.SJL-H2s C3c/1CyJ</w:t>
            </w:r>
          </w:p>
          <w:p w14:paraId="29C8C90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#3</w:t>
            </w:r>
          </w:p>
        </w:tc>
        <w:tc>
          <w:tcPr>
            <w:tcW w:w="687" w:type="dxa"/>
          </w:tcPr>
          <w:p w14:paraId="16D54AD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0FA4FB8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4751AF8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23C786D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388CB3C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08DACD8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4D0BE99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5D0D4A7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2E5633A7" w14:textId="7895A952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5E33DDB8" w14:textId="0A97D758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3427C606" w14:textId="06CDB743" w:rsidTr="00B029BB">
        <w:tc>
          <w:tcPr>
            <w:tcW w:w="1679" w:type="dxa"/>
          </w:tcPr>
          <w:p w14:paraId="2C65093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6.SJL-H2s C3c/1CyJ</w:t>
            </w:r>
          </w:p>
          <w:p w14:paraId="3B1ECDDB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#4</w:t>
            </w:r>
          </w:p>
        </w:tc>
        <w:tc>
          <w:tcPr>
            <w:tcW w:w="687" w:type="dxa"/>
          </w:tcPr>
          <w:p w14:paraId="27CC2CB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5EDC405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429E58D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4FC2681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702071E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27BF920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7B52C76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31B97E1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259DDB43" w14:textId="208DA148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1CFC2988" w14:textId="2C648ABF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608CB93D" w14:textId="10D215FC" w:rsidTr="00B029BB">
        <w:tc>
          <w:tcPr>
            <w:tcW w:w="1679" w:type="dxa"/>
          </w:tcPr>
          <w:p w14:paraId="74E4A37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6.SJL-H2s C3c/1CyJ</w:t>
            </w:r>
          </w:p>
          <w:p w14:paraId="025F79B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#5</w:t>
            </w:r>
          </w:p>
        </w:tc>
        <w:tc>
          <w:tcPr>
            <w:tcW w:w="687" w:type="dxa"/>
          </w:tcPr>
          <w:p w14:paraId="23CD8D4B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1FB23CF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13DA45A6" w14:textId="7F5898E1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873" w:type="dxa"/>
          </w:tcPr>
          <w:p w14:paraId="37AEAA5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42C914C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372E31D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0239E28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01B38F4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4E8C5806" w14:textId="74710F9C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9" w:type="dxa"/>
          </w:tcPr>
          <w:p w14:paraId="66A21446" w14:textId="20F03702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2)</w:t>
            </w:r>
          </w:p>
        </w:tc>
      </w:tr>
      <w:tr w:rsidR="00B029BB" w:rsidRPr="00B029BB" w14:paraId="7E352D6B" w14:textId="72F0B651" w:rsidTr="00B029BB">
        <w:tc>
          <w:tcPr>
            <w:tcW w:w="1679" w:type="dxa"/>
          </w:tcPr>
          <w:p w14:paraId="11AB423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6.SJL-H2s C3c/1CyJ</w:t>
            </w:r>
          </w:p>
          <w:p w14:paraId="7217B06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#6</w:t>
            </w:r>
          </w:p>
        </w:tc>
        <w:tc>
          <w:tcPr>
            <w:tcW w:w="687" w:type="dxa"/>
          </w:tcPr>
          <w:p w14:paraId="11D79F1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17FEDB0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27261CD9" w14:textId="328E90DA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873" w:type="dxa"/>
          </w:tcPr>
          <w:p w14:paraId="7C2D813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78C38A7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00A34BB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139BD77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5CA6987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6B61E1BA" w14:textId="3070C650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9" w:type="dxa"/>
          </w:tcPr>
          <w:p w14:paraId="178F290E" w14:textId="36CFDBC9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7E7C0847" w14:textId="6A26B9A7" w:rsidTr="00B029BB">
        <w:tc>
          <w:tcPr>
            <w:tcW w:w="1679" w:type="dxa"/>
          </w:tcPr>
          <w:p w14:paraId="591C4BF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6.SJL-H2s C3c/1CyJ</w:t>
            </w:r>
          </w:p>
          <w:p w14:paraId="2D9B4AB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#7</w:t>
            </w:r>
          </w:p>
        </w:tc>
        <w:tc>
          <w:tcPr>
            <w:tcW w:w="687" w:type="dxa"/>
          </w:tcPr>
          <w:p w14:paraId="398E8F0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2D12922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3C7DD75B" w14:textId="65EC808E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873" w:type="dxa"/>
          </w:tcPr>
          <w:p w14:paraId="42BB9B3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323D9E8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00F7D1A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3E32AC0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38FDDFB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797947AD" w14:textId="7174C19A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9" w:type="dxa"/>
          </w:tcPr>
          <w:p w14:paraId="6AAD2504" w14:textId="01357A07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5A5189BE" w14:textId="0F71F322" w:rsidTr="00B029BB">
        <w:tc>
          <w:tcPr>
            <w:tcW w:w="1679" w:type="dxa"/>
          </w:tcPr>
          <w:p w14:paraId="775690B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6.SJL-H2s C3c/1CyJ</w:t>
            </w:r>
          </w:p>
          <w:p w14:paraId="4EFA9F4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#8</w:t>
            </w:r>
          </w:p>
        </w:tc>
        <w:tc>
          <w:tcPr>
            <w:tcW w:w="687" w:type="dxa"/>
          </w:tcPr>
          <w:p w14:paraId="7FBE8A0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4BC1A00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5E243D93" w14:textId="4FE25323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873" w:type="dxa"/>
          </w:tcPr>
          <w:p w14:paraId="2F5B09D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52965ED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6DC14C1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2B914DC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0062688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228BB678" w14:textId="27342948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9" w:type="dxa"/>
          </w:tcPr>
          <w:p w14:paraId="21890950" w14:textId="233562BB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2)</w:t>
            </w:r>
          </w:p>
        </w:tc>
      </w:tr>
      <w:tr w:rsidR="00B029BB" w:rsidRPr="00B029BB" w14:paraId="318308C5" w14:textId="2137111D" w:rsidTr="00B029BB">
        <w:tc>
          <w:tcPr>
            <w:tcW w:w="1679" w:type="dxa"/>
          </w:tcPr>
          <w:p w14:paraId="051E116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DBA2/J</w:t>
            </w:r>
          </w:p>
          <w:p w14:paraId="6D8F247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1</w:t>
            </w:r>
          </w:p>
        </w:tc>
        <w:tc>
          <w:tcPr>
            <w:tcW w:w="687" w:type="dxa"/>
          </w:tcPr>
          <w:p w14:paraId="2776C6F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12BBD49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4AD66231" w14:textId="6BBAA068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873" w:type="dxa"/>
          </w:tcPr>
          <w:p w14:paraId="1D81CF6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17FDDDC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0132332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7DE1FFF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62249C0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13FC892B" w14:textId="17207E35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9" w:type="dxa"/>
          </w:tcPr>
          <w:p w14:paraId="58985136" w14:textId="7A6A8356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2AB202CD" w14:textId="66706FFD" w:rsidTr="00B029BB">
        <w:tc>
          <w:tcPr>
            <w:tcW w:w="1679" w:type="dxa"/>
          </w:tcPr>
          <w:p w14:paraId="0AF43EF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DBA2/J</w:t>
            </w:r>
          </w:p>
          <w:p w14:paraId="571F611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2</w:t>
            </w:r>
          </w:p>
        </w:tc>
        <w:tc>
          <w:tcPr>
            <w:tcW w:w="687" w:type="dxa"/>
          </w:tcPr>
          <w:p w14:paraId="69DBA7E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2AC479B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4E7E61E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617EE7DB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5C91AFF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5C17CCA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1811FDA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053DB0B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23E0DC62" w14:textId="549682EE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028521EB" w14:textId="46104E3E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17437820" w14:textId="4872E227" w:rsidTr="00B029BB">
        <w:tc>
          <w:tcPr>
            <w:tcW w:w="1679" w:type="dxa"/>
          </w:tcPr>
          <w:p w14:paraId="0A22388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DBA2/J</w:t>
            </w:r>
          </w:p>
          <w:p w14:paraId="5DDF8CE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3</w:t>
            </w:r>
          </w:p>
        </w:tc>
        <w:tc>
          <w:tcPr>
            <w:tcW w:w="687" w:type="dxa"/>
          </w:tcPr>
          <w:p w14:paraId="642C548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13B483A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0F2AB299" w14:textId="0F8737C6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873" w:type="dxa"/>
          </w:tcPr>
          <w:p w14:paraId="74125BC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7F57534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5422CC5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5606280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453B83F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5900892A" w14:textId="2D29CFD6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9" w:type="dxa"/>
          </w:tcPr>
          <w:p w14:paraId="7A5ACB55" w14:textId="76CF7AF1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2)</w:t>
            </w:r>
          </w:p>
        </w:tc>
      </w:tr>
      <w:tr w:rsidR="00B029BB" w:rsidRPr="00B029BB" w14:paraId="73137535" w14:textId="08377292" w:rsidTr="00B029BB">
        <w:tc>
          <w:tcPr>
            <w:tcW w:w="1679" w:type="dxa"/>
          </w:tcPr>
          <w:p w14:paraId="126416BB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DBA2/J</w:t>
            </w:r>
          </w:p>
          <w:p w14:paraId="24C8B2C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4</w:t>
            </w:r>
          </w:p>
        </w:tc>
        <w:tc>
          <w:tcPr>
            <w:tcW w:w="687" w:type="dxa"/>
          </w:tcPr>
          <w:p w14:paraId="427ED0D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161E6E1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28726C15" w14:textId="19DBD970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873" w:type="dxa"/>
          </w:tcPr>
          <w:p w14:paraId="48A9218B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1B78A90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7EF8B7EB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26B4BEC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7F080E2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4A6640F7" w14:textId="38170362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9" w:type="dxa"/>
          </w:tcPr>
          <w:p w14:paraId="5232F3B9" w14:textId="6A9FB046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2)</w:t>
            </w:r>
          </w:p>
        </w:tc>
      </w:tr>
      <w:tr w:rsidR="00B029BB" w:rsidRPr="00B029BB" w14:paraId="3722ABB2" w14:textId="07BCF240" w:rsidTr="00B029BB">
        <w:tc>
          <w:tcPr>
            <w:tcW w:w="1679" w:type="dxa"/>
          </w:tcPr>
          <w:p w14:paraId="4C84757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DBA2/J</w:t>
            </w:r>
          </w:p>
          <w:p w14:paraId="109ABF1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5</w:t>
            </w:r>
          </w:p>
        </w:tc>
        <w:tc>
          <w:tcPr>
            <w:tcW w:w="687" w:type="dxa"/>
          </w:tcPr>
          <w:p w14:paraId="1BA1373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12D0D1E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7010CA2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4F2922F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782E8ED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2D2A50F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4B7076E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348D989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0876F428" w14:textId="65E99ABE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76A64642" w14:textId="68E3B593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48994D8A" w14:textId="63E236FA" w:rsidTr="00B029BB">
        <w:tc>
          <w:tcPr>
            <w:tcW w:w="1679" w:type="dxa"/>
          </w:tcPr>
          <w:p w14:paraId="4821AE4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DBA2/J</w:t>
            </w:r>
          </w:p>
          <w:p w14:paraId="4F27686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6</w:t>
            </w:r>
          </w:p>
        </w:tc>
        <w:tc>
          <w:tcPr>
            <w:tcW w:w="687" w:type="dxa"/>
          </w:tcPr>
          <w:p w14:paraId="35DD215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7F55E6D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1D85C23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2F777D7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1615D3EB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5E6F97F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7A26B8E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3A90304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3C79A921" w14:textId="4DE26A8D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78640F53" w14:textId="71311D8B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62D8A7DE" w14:textId="31ACE2AE" w:rsidTr="00B029BB">
        <w:tc>
          <w:tcPr>
            <w:tcW w:w="1679" w:type="dxa"/>
          </w:tcPr>
          <w:p w14:paraId="3C408BF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DBA2/J</w:t>
            </w:r>
          </w:p>
          <w:p w14:paraId="13472F1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7</w:t>
            </w:r>
          </w:p>
        </w:tc>
        <w:tc>
          <w:tcPr>
            <w:tcW w:w="687" w:type="dxa"/>
          </w:tcPr>
          <w:p w14:paraId="2CE7734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463F564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06DD743B" w14:textId="17B122BD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873" w:type="dxa"/>
          </w:tcPr>
          <w:p w14:paraId="78C0A2C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1131474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2A87E48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3A56ED4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33DA902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78F627D9" w14:textId="021E82E9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9" w:type="dxa"/>
          </w:tcPr>
          <w:p w14:paraId="50810D0B" w14:textId="418EEDC4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6B1FEFE3" w14:textId="01DE450D" w:rsidTr="00B029BB">
        <w:tc>
          <w:tcPr>
            <w:tcW w:w="1679" w:type="dxa"/>
          </w:tcPr>
          <w:p w14:paraId="2CACD3FB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DBA2/J</w:t>
            </w:r>
          </w:p>
          <w:p w14:paraId="7D4CFFF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8</w:t>
            </w:r>
          </w:p>
        </w:tc>
        <w:tc>
          <w:tcPr>
            <w:tcW w:w="687" w:type="dxa"/>
          </w:tcPr>
          <w:p w14:paraId="0E04F1B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6EB9AF8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648EC04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53734A8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08FEAB4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2CFDB04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1B5FE2A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4886816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0922FDEB" w14:textId="6790D665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470BC655" w14:textId="70476E5D" w:rsidR="00B029BB" w:rsidRPr="00B029BB" w:rsidRDefault="004C1F89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0F4235E1" w14:textId="29C49714" w:rsidTr="00B029BB">
        <w:tc>
          <w:tcPr>
            <w:tcW w:w="1679" w:type="dxa"/>
          </w:tcPr>
          <w:p w14:paraId="4342C7A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JL/J</w:t>
            </w:r>
          </w:p>
          <w:p w14:paraId="73F1688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1</w:t>
            </w:r>
          </w:p>
        </w:tc>
        <w:tc>
          <w:tcPr>
            <w:tcW w:w="687" w:type="dxa"/>
          </w:tcPr>
          <w:p w14:paraId="0F447C6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5165687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3A64758B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3AFE1BB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4179A9C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7373D60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3DE7432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6C08236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5F367F1C" w14:textId="3A7DD1E9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75E4AFD5" w14:textId="3C2AD4BC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70DF2D76" w14:textId="613A68DA" w:rsidTr="00B029BB">
        <w:tc>
          <w:tcPr>
            <w:tcW w:w="1679" w:type="dxa"/>
          </w:tcPr>
          <w:p w14:paraId="7A19B31B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JL/J</w:t>
            </w:r>
          </w:p>
          <w:p w14:paraId="46F8FFC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2</w:t>
            </w:r>
          </w:p>
        </w:tc>
        <w:tc>
          <w:tcPr>
            <w:tcW w:w="687" w:type="dxa"/>
          </w:tcPr>
          <w:p w14:paraId="59786D2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7C00231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2C4E425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515373CB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098E267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2D655B8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2475E0E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5942C07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3ADA867D" w14:textId="07EAB3BC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18D55162" w14:textId="60A474B9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49BD609B" w14:textId="4A9FDC71" w:rsidTr="00B029BB">
        <w:tc>
          <w:tcPr>
            <w:tcW w:w="1679" w:type="dxa"/>
          </w:tcPr>
          <w:p w14:paraId="3CDFEE9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JL/J</w:t>
            </w:r>
          </w:p>
          <w:p w14:paraId="75D1184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3</w:t>
            </w:r>
          </w:p>
        </w:tc>
        <w:tc>
          <w:tcPr>
            <w:tcW w:w="687" w:type="dxa"/>
          </w:tcPr>
          <w:p w14:paraId="719C6A0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189D590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676E29F4" w14:textId="51717861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873" w:type="dxa"/>
          </w:tcPr>
          <w:p w14:paraId="084C548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73528AB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409F7A1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411CDE9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0B940CD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2A87DBEA" w14:textId="51FDEFD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9" w:type="dxa"/>
          </w:tcPr>
          <w:p w14:paraId="71D8AB99" w14:textId="00573809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2)</w:t>
            </w:r>
          </w:p>
        </w:tc>
      </w:tr>
      <w:tr w:rsidR="00B029BB" w:rsidRPr="00B029BB" w14:paraId="26E2B2A7" w14:textId="203BF08A" w:rsidTr="00B029BB">
        <w:tc>
          <w:tcPr>
            <w:tcW w:w="1679" w:type="dxa"/>
          </w:tcPr>
          <w:p w14:paraId="0130059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JL/J</w:t>
            </w:r>
          </w:p>
          <w:p w14:paraId="2A53E95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4</w:t>
            </w:r>
          </w:p>
        </w:tc>
        <w:tc>
          <w:tcPr>
            <w:tcW w:w="687" w:type="dxa"/>
          </w:tcPr>
          <w:p w14:paraId="702BAD3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56A1BB1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15932CF6" w14:textId="55DADCE0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873" w:type="dxa"/>
          </w:tcPr>
          <w:p w14:paraId="4A30976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452D59E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77DEED0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3E38E86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2838D22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2CB72202" w14:textId="15E6DBF5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9" w:type="dxa"/>
          </w:tcPr>
          <w:p w14:paraId="36879D99" w14:textId="5293256F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2)</w:t>
            </w:r>
          </w:p>
        </w:tc>
      </w:tr>
      <w:tr w:rsidR="00B029BB" w:rsidRPr="00B029BB" w14:paraId="36903AC6" w14:textId="0BB5CAA8" w:rsidTr="00B029BB">
        <w:tc>
          <w:tcPr>
            <w:tcW w:w="1679" w:type="dxa"/>
          </w:tcPr>
          <w:p w14:paraId="61EC890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JL/J</w:t>
            </w:r>
          </w:p>
          <w:p w14:paraId="4A50F17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5</w:t>
            </w:r>
          </w:p>
        </w:tc>
        <w:tc>
          <w:tcPr>
            <w:tcW w:w="687" w:type="dxa"/>
          </w:tcPr>
          <w:p w14:paraId="1E4D012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0B313C1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7ADADD73" w14:textId="72BE66CE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873" w:type="dxa"/>
          </w:tcPr>
          <w:p w14:paraId="396E6D3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5C612C0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16E1E55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7328700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715DCD0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0E99A18F" w14:textId="5490F91B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9" w:type="dxa"/>
          </w:tcPr>
          <w:p w14:paraId="582C3ADD" w14:textId="7F700D80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676B1A8A" w14:textId="33DB1417" w:rsidTr="00B029BB">
        <w:tc>
          <w:tcPr>
            <w:tcW w:w="1679" w:type="dxa"/>
          </w:tcPr>
          <w:p w14:paraId="562B89A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JL/J</w:t>
            </w:r>
          </w:p>
          <w:p w14:paraId="5F4DCA8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6</w:t>
            </w:r>
          </w:p>
        </w:tc>
        <w:tc>
          <w:tcPr>
            <w:tcW w:w="687" w:type="dxa"/>
          </w:tcPr>
          <w:p w14:paraId="4660641B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7AED345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78FD502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28F9000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7383AD6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1D9FB7C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135A679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0E4425C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0C60A52F" w14:textId="13CDA1FE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769E8E18" w14:textId="412D9E38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4FFEF66C" w14:textId="3BBE2375" w:rsidTr="00B029BB">
        <w:tc>
          <w:tcPr>
            <w:tcW w:w="1679" w:type="dxa"/>
          </w:tcPr>
          <w:p w14:paraId="12E5FDA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JL/J</w:t>
            </w:r>
          </w:p>
          <w:p w14:paraId="1C4070CB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7</w:t>
            </w:r>
          </w:p>
        </w:tc>
        <w:tc>
          <w:tcPr>
            <w:tcW w:w="687" w:type="dxa"/>
          </w:tcPr>
          <w:p w14:paraId="6F33EB0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35CBFF6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6E11CB23" w14:textId="742AC64F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873" w:type="dxa"/>
          </w:tcPr>
          <w:p w14:paraId="3BAAEAD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26FEF30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1DBDEF4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1A90E57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43C0A17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0A689A97" w14:textId="16AA0168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9" w:type="dxa"/>
          </w:tcPr>
          <w:p w14:paraId="08631959" w14:textId="4E72B851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257E582F" w14:textId="5CD016A4" w:rsidTr="00B029BB">
        <w:tc>
          <w:tcPr>
            <w:tcW w:w="1679" w:type="dxa"/>
          </w:tcPr>
          <w:p w14:paraId="03405CD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JL/J</w:t>
            </w:r>
          </w:p>
          <w:p w14:paraId="5735474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8</w:t>
            </w:r>
          </w:p>
        </w:tc>
        <w:tc>
          <w:tcPr>
            <w:tcW w:w="687" w:type="dxa"/>
          </w:tcPr>
          <w:p w14:paraId="31FCD6C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4BC8423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5CA050F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0D4E83D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1824E23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5A063AC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3C09E15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6216F33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024270A8" w14:textId="1304BB51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36016AF8" w14:textId="78D2C0AB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5578035E" w14:textId="6F717A51" w:rsidTr="00B029BB">
        <w:tc>
          <w:tcPr>
            <w:tcW w:w="1679" w:type="dxa"/>
          </w:tcPr>
          <w:p w14:paraId="7B09C19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DBA2/J</w:t>
            </w:r>
          </w:p>
          <w:p w14:paraId="40539DE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1 + ETA</w:t>
            </w:r>
          </w:p>
        </w:tc>
        <w:tc>
          <w:tcPr>
            <w:tcW w:w="687" w:type="dxa"/>
          </w:tcPr>
          <w:p w14:paraId="62DCC89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4B07E20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087727F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5E443CF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7AE49A1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2EF8389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039F3F8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0F55465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999" w:type="dxa"/>
          </w:tcPr>
          <w:p w14:paraId="7A97D5EA" w14:textId="3792CD22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6F6E678A" w14:textId="0A50FBFB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214704D5" w14:textId="79870B8C" w:rsidTr="00B029BB">
        <w:tc>
          <w:tcPr>
            <w:tcW w:w="1679" w:type="dxa"/>
          </w:tcPr>
          <w:p w14:paraId="78261AD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DBA2/J</w:t>
            </w:r>
          </w:p>
          <w:p w14:paraId="68E0A74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2 +ETA</w:t>
            </w:r>
          </w:p>
        </w:tc>
        <w:tc>
          <w:tcPr>
            <w:tcW w:w="687" w:type="dxa"/>
          </w:tcPr>
          <w:p w14:paraId="0D7F6F9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6CE9EC2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651528E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77CFCBB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79C6E71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5E9D809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5B5A926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3CAF045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999" w:type="dxa"/>
          </w:tcPr>
          <w:p w14:paraId="614F0189" w14:textId="15D4641D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4CD2E1C9" w14:textId="4B089664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2)</w:t>
            </w:r>
          </w:p>
        </w:tc>
      </w:tr>
      <w:tr w:rsidR="00B029BB" w:rsidRPr="00B029BB" w14:paraId="45B354FC" w14:textId="512CB376" w:rsidTr="00B029BB">
        <w:tc>
          <w:tcPr>
            <w:tcW w:w="1679" w:type="dxa"/>
          </w:tcPr>
          <w:p w14:paraId="3C9116D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DBA2/J</w:t>
            </w:r>
          </w:p>
          <w:p w14:paraId="2525866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3 +ETA</w:t>
            </w:r>
          </w:p>
        </w:tc>
        <w:tc>
          <w:tcPr>
            <w:tcW w:w="687" w:type="dxa"/>
          </w:tcPr>
          <w:p w14:paraId="2BA0F60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590B4C9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2187670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628917C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406297D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21671B4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0B8EFB7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0750E6C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999" w:type="dxa"/>
          </w:tcPr>
          <w:p w14:paraId="64C85455" w14:textId="101164BC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3AED8EBC" w14:textId="382E4C3E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3)</w:t>
            </w:r>
          </w:p>
        </w:tc>
      </w:tr>
      <w:tr w:rsidR="00B029BB" w:rsidRPr="00B029BB" w14:paraId="3E7E29E6" w14:textId="4689861B" w:rsidTr="00B029BB">
        <w:tc>
          <w:tcPr>
            <w:tcW w:w="1679" w:type="dxa"/>
          </w:tcPr>
          <w:p w14:paraId="0BD033D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DBA2/J</w:t>
            </w:r>
          </w:p>
          <w:p w14:paraId="4D60C4D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4+ ETA</w:t>
            </w:r>
          </w:p>
        </w:tc>
        <w:tc>
          <w:tcPr>
            <w:tcW w:w="687" w:type="dxa"/>
          </w:tcPr>
          <w:p w14:paraId="146B9BB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7F414C6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071D5A4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0C1DDCB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70A940C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28270C8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7D176E3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06EC9E3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999" w:type="dxa"/>
          </w:tcPr>
          <w:p w14:paraId="76CE8AEE" w14:textId="06523C9E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24EAA269" w14:textId="396C922A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5CF975AA" w14:textId="58655F80" w:rsidTr="00B029BB">
        <w:tc>
          <w:tcPr>
            <w:tcW w:w="1679" w:type="dxa"/>
          </w:tcPr>
          <w:p w14:paraId="091A43C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JL/J</w:t>
            </w:r>
          </w:p>
          <w:p w14:paraId="4FA81B3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1 + ETA</w:t>
            </w:r>
          </w:p>
        </w:tc>
        <w:tc>
          <w:tcPr>
            <w:tcW w:w="687" w:type="dxa"/>
          </w:tcPr>
          <w:p w14:paraId="7F28DD9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5DCA47D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3433F14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47BC24A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17D62DA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0EA2082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791EB71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2A64180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999" w:type="dxa"/>
          </w:tcPr>
          <w:p w14:paraId="6DE5F578" w14:textId="2C9AB64B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440D84AC" w14:textId="43182CE2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0858BCE1" w14:textId="55A785C9" w:rsidTr="00B029BB">
        <w:tc>
          <w:tcPr>
            <w:tcW w:w="1679" w:type="dxa"/>
          </w:tcPr>
          <w:p w14:paraId="6923E76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JL/J</w:t>
            </w:r>
          </w:p>
          <w:p w14:paraId="217142C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2 + ETA</w:t>
            </w:r>
          </w:p>
        </w:tc>
        <w:tc>
          <w:tcPr>
            <w:tcW w:w="687" w:type="dxa"/>
          </w:tcPr>
          <w:p w14:paraId="111C409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03E58D7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1871983B" w14:textId="27CC27B0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873" w:type="dxa"/>
          </w:tcPr>
          <w:p w14:paraId="58E9BC2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19E481F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6E5A60A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1C3ADFE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19AC76D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999" w:type="dxa"/>
          </w:tcPr>
          <w:p w14:paraId="67CF7EDB" w14:textId="465019D0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9" w:type="dxa"/>
          </w:tcPr>
          <w:p w14:paraId="16C45EEB" w14:textId="4DBCFB37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2167DA0F" w14:textId="067A0A42" w:rsidTr="00B029BB">
        <w:tc>
          <w:tcPr>
            <w:tcW w:w="1679" w:type="dxa"/>
          </w:tcPr>
          <w:p w14:paraId="4F52A6E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JL/J</w:t>
            </w:r>
          </w:p>
          <w:p w14:paraId="30D8E6D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3+ ETA</w:t>
            </w:r>
          </w:p>
        </w:tc>
        <w:tc>
          <w:tcPr>
            <w:tcW w:w="687" w:type="dxa"/>
          </w:tcPr>
          <w:p w14:paraId="0C1CD5E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49467B7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2FFB9D2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62C8FD5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53AAFAF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6169ECA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37A9B61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04BB52E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999" w:type="dxa"/>
          </w:tcPr>
          <w:p w14:paraId="79A59DF3" w14:textId="09FB0DBE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12E831E3" w14:textId="105610F3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2)</w:t>
            </w:r>
          </w:p>
        </w:tc>
      </w:tr>
      <w:tr w:rsidR="00B029BB" w:rsidRPr="00B029BB" w14:paraId="035BFB4B" w14:textId="70CE95DF" w:rsidTr="00B029BB">
        <w:tc>
          <w:tcPr>
            <w:tcW w:w="1679" w:type="dxa"/>
          </w:tcPr>
          <w:p w14:paraId="2825342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JL/J</w:t>
            </w:r>
          </w:p>
          <w:p w14:paraId="364DEF8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4 +ETA</w:t>
            </w:r>
          </w:p>
        </w:tc>
        <w:tc>
          <w:tcPr>
            <w:tcW w:w="687" w:type="dxa"/>
          </w:tcPr>
          <w:p w14:paraId="66EA7BC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4C9AB56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662D971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7E0A3E6B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6A0992B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0C4F773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5F9E2E6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526838E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999" w:type="dxa"/>
          </w:tcPr>
          <w:p w14:paraId="3E6C5416" w14:textId="7F4AE8F1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405885FF" w14:textId="66B554A4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3D1D89D5" w14:textId="1F195664" w:rsidTr="00B029BB">
        <w:trPr>
          <w:trHeight w:val="217"/>
        </w:trPr>
        <w:tc>
          <w:tcPr>
            <w:tcW w:w="1679" w:type="dxa"/>
          </w:tcPr>
          <w:p w14:paraId="7AC42C0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DBA2/J</w:t>
            </w:r>
          </w:p>
          <w:p w14:paraId="52D938AB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1 + hDg1/3</w:t>
            </w:r>
          </w:p>
        </w:tc>
        <w:tc>
          <w:tcPr>
            <w:tcW w:w="687" w:type="dxa"/>
          </w:tcPr>
          <w:p w14:paraId="725FE05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632E833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0A6C702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7D186C1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2CF70D2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1CC0CC4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2B69158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796BF18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999" w:type="dxa"/>
          </w:tcPr>
          <w:p w14:paraId="7E804336" w14:textId="77D76B38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6E2C9934" w14:textId="5F80B62A" w:rsid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  <w:p w14:paraId="2A13EA22" w14:textId="03BC699F" w:rsidR="00EA089D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029BB" w:rsidRPr="00B029BB" w14:paraId="25605A30" w14:textId="5909EFD8" w:rsidTr="00B029BB">
        <w:trPr>
          <w:trHeight w:val="217"/>
        </w:trPr>
        <w:tc>
          <w:tcPr>
            <w:tcW w:w="1679" w:type="dxa"/>
          </w:tcPr>
          <w:p w14:paraId="313D767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DBA2/J</w:t>
            </w:r>
          </w:p>
          <w:p w14:paraId="1DF57A2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2+ hDg1/3</w:t>
            </w:r>
          </w:p>
        </w:tc>
        <w:tc>
          <w:tcPr>
            <w:tcW w:w="687" w:type="dxa"/>
          </w:tcPr>
          <w:p w14:paraId="6D5C37B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05D1F92B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6350950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25710B8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7CD4DEE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0D79784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0808F70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5AF9348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999" w:type="dxa"/>
          </w:tcPr>
          <w:p w14:paraId="142922F0" w14:textId="1E394559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6D4314F9" w14:textId="0B138317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2)</w:t>
            </w:r>
          </w:p>
        </w:tc>
      </w:tr>
      <w:tr w:rsidR="00B029BB" w:rsidRPr="00B029BB" w14:paraId="4656E5C5" w14:textId="418876B0" w:rsidTr="00B029BB">
        <w:trPr>
          <w:trHeight w:val="217"/>
        </w:trPr>
        <w:tc>
          <w:tcPr>
            <w:tcW w:w="1679" w:type="dxa"/>
          </w:tcPr>
          <w:p w14:paraId="7C7099A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DBA2/J</w:t>
            </w:r>
          </w:p>
          <w:p w14:paraId="06C4BBE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3+ hDg1/3</w:t>
            </w:r>
          </w:p>
        </w:tc>
        <w:tc>
          <w:tcPr>
            <w:tcW w:w="687" w:type="dxa"/>
          </w:tcPr>
          <w:p w14:paraId="44691AA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0F2F758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2ABD3448" w14:textId="32423BE4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873" w:type="dxa"/>
          </w:tcPr>
          <w:p w14:paraId="378B7F6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7DA2822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5E6905A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7E0B146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0A1AEF3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999" w:type="dxa"/>
          </w:tcPr>
          <w:p w14:paraId="4819410A" w14:textId="16262081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9" w:type="dxa"/>
          </w:tcPr>
          <w:p w14:paraId="2B3E1CE0" w14:textId="1265350C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4C8E8C57" w14:textId="08E6762D" w:rsidTr="00B029BB">
        <w:trPr>
          <w:trHeight w:val="217"/>
        </w:trPr>
        <w:tc>
          <w:tcPr>
            <w:tcW w:w="1679" w:type="dxa"/>
          </w:tcPr>
          <w:p w14:paraId="0EB98E8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DBA2/J</w:t>
            </w:r>
          </w:p>
          <w:p w14:paraId="7F9DDAA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 xml:space="preserve">#4 + </w:t>
            </w:r>
            <w:bookmarkStart w:id="0" w:name="_Hlk79920612"/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hDg1/3</w:t>
            </w:r>
            <w:bookmarkEnd w:id="0"/>
          </w:p>
        </w:tc>
        <w:tc>
          <w:tcPr>
            <w:tcW w:w="687" w:type="dxa"/>
          </w:tcPr>
          <w:p w14:paraId="65DB5F4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2BE2789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2A38036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41E67CA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4247DE8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5A313AD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2DABE4E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36789F9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999" w:type="dxa"/>
          </w:tcPr>
          <w:p w14:paraId="4EE3C292" w14:textId="4FB9BF0B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0C5043B0" w14:textId="2891F5C3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6B09361A" w14:textId="7E417846" w:rsidTr="00B029BB">
        <w:trPr>
          <w:trHeight w:val="217"/>
        </w:trPr>
        <w:tc>
          <w:tcPr>
            <w:tcW w:w="1679" w:type="dxa"/>
          </w:tcPr>
          <w:p w14:paraId="13AAB97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JL/J</w:t>
            </w:r>
          </w:p>
          <w:p w14:paraId="1799546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1 + hDsg1/3</w:t>
            </w:r>
          </w:p>
        </w:tc>
        <w:tc>
          <w:tcPr>
            <w:tcW w:w="687" w:type="dxa"/>
          </w:tcPr>
          <w:p w14:paraId="7048F02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3930F89B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26BE2B4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688E010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2ACA4E0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2E2005E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1D8F8B4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26DF994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999" w:type="dxa"/>
          </w:tcPr>
          <w:p w14:paraId="73CE8966" w14:textId="23E2DC18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30AFFE41" w14:textId="20AF8422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2)</w:t>
            </w:r>
          </w:p>
        </w:tc>
      </w:tr>
      <w:tr w:rsidR="00B029BB" w:rsidRPr="00B029BB" w14:paraId="1D91F8D5" w14:textId="6AB9E1F2" w:rsidTr="00B029BB">
        <w:trPr>
          <w:trHeight w:val="217"/>
        </w:trPr>
        <w:tc>
          <w:tcPr>
            <w:tcW w:w="1679" w:type="dxa"/>
          </w:tcPr>
          <w:p w14:paraId="5B6D6B7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JL/J</w:t>
            </w:r>
          </w:p>
          <w:p w14:paraId="0FBFD2C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2 + hDsg1/3</w:t>
            </w:r>
          </w:p>
        </w:tc>
        <w:tc>
          <w:tcPr>
            <w:tcW w:w="687" w:type="dxa"/>
          </w:tcPr>
          <w:p w14:paraId="4D04DD8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4EB34C5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4F84D70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363A52E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768B519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59C505D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767EAF3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75140F0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999" w:type="dxa"/>
          </w:tcPr>
          <w:p w14:paraId="448AC248" w14:textId="5122490D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781DF50D" w14:textId="5301EDE3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2)</w:t>
            </w:r>
          </w:p>
        </w:tc>
      </w:tr>
      <w:tr w:rsidR="00B029BB" w:rsidRPr="00B029BB" w14:paraId="2E76B330" w14:textId="304EE265" w:rsidTr="00B029BB">
        <w:trPr>
          <w:trHeight w:val="217"/>
        </w:trPr>
        <w:tc>
          <w:tcPr>
            <w:tcW w:w="1679" w:type="dxa"/>
          </w:tcPr>
          <w:p w14:paraId="0403C32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JL/J</w:t>
            </w:r>
          </w:p>
          <w:p w14:paraId="1F622C0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3 + hDsg1/3</w:t>
            </w:r>
          </w:p>
        </w:tc>
        <w:tc>
          <w:tcPr>
            <w:tcW w:w="687" w:type="dxa"/>
          </w:tcPr>
          <w:p w14:paraId="143FA3E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687F472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75D8AD0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1471EE6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71D3ED1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6A3C498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25DC96E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1A9703BA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999" w:type="dxa"/>
          </w:tcPr>
          <w:p w14:paraId="73EE3F67" w14:textId="2B596ABD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5D4FFB1B" w14:textId="7CAFB2B6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4ED815A1" w14:textId="60612069" w:rsidTr="00B029BB">
        <w:trPr>
          <w:trHeight w:val="217"/>
        </w:trPr>
        <w:tc>
          <w:tcPr>
            <w:tcW w:w="1679" w:type="dxa"/>
          </w:tcPr>
          <w:p w14:paraId="1AC5104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JL/J</w:t>
            </w:r>
          </w:p>
          <w:p w14:paraId="150D62F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4 + hDsg1/3</w:t>
            </w:r>
          </w:p>
        </w:tc>
        <w:tc>
          <w:tcPr>
            <w:tcW w:w="687" w:type="dxa"/>
          </w:tcPr>
          <w:p w14:paraId="3D9A269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5DC6998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26FC14B4" w14:textId="76EA3013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873" w:type="dxa"/>
          </w:tcPr>
          <w:p w14:paraId="2FB2F64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7F9E3D0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7497594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6D49EE9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4853B874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999" w:type="dxa"/>
          </w:tcPr>
          <w:p w14:paraId="16C7E37B" w14:textId="2060A788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9" w:type="dxa"/>
          </w:tcPr>
          <w:p w14:paraId="092541AD" w14:textId="335EC801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4E82249B" w14:textId="7555420A" w:rsidTr="00B029BB">
        <w:trPr>
          <w:trHeight w:val="217"/>
        </w:trPr>
        <w:tc>
          <w:tcPr>
            <w:tcW w:w="1679" w:type="dxa"/>
          </w:tcPr>
          <w:p w14:paraId="52C2930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JL/J</w:t>
            </w:r>
          </w:p>
          <w:p w14:paraId="0D8EA58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5 + hDsg1/3</w:t>
            </w:r>
          </w:p>
        </w:tc>
        <w:tc>
          <w:tcPr>
            <w:tcW w:w="687" w:type="dxa"/>
          </w:tcPr>
          <w:p w14:paraId="34719BF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05791DBD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12768852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68586F27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23AD224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4409DCD5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4969B0B1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76AC63EB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999" w:type="dxa"/>
          </w:tcPr>
          <w:p w14:paraId="6AA28146" w14:textId="3707E233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62D382AD" w14:textId="64463A75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  <w:tr w:rsidR="00B029BB" w:rsidRPr="00B029BB" w14:paraId="55F2F087" w14:textId="6749093A" w:rsidTr="00B029BB">
        <w:trPr>
          <w:trHeight w:val="217"/>
        </w:trPr>
        <w:tc>
          <w:tcPr>
            <w:tcW w:w="1679" w:type="dxa"/>
          </w:tcPr>
          <w:p w14:paraId="71C3406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JL/J</w:t>
            </w:r>
          </w:p>
          <w:p w14:paraId="6A8B6193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#6 + hDsg1/3</w:t>
            </w:r>
          </w:p>
        </w:tc>
        <w:tc>
          <w:tcPr>
            <w:tcW w:w="687" w:type="dxa"/>
          </w:tcPr>
          <w:p w14:paraId="002B2570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</w:tcPr>
          <w:p w14:paraId="1247F5C8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26" w:type="dxa"/>
          </w:tcPr>
          <w:p w14:paraId="6DACC70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3" w:type="dxa"/>
          </w:tcPr>
          <w:p w14:paraId="185D64A6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Skin: -</w:t>
            </w:r>
          </w:p>
          <w:p w14:paraId="51EAE409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Mucosa: -</w:t>
            </w:r>
          </w:p>
        </w:tc>
        <w:tc>
          <w:tcPr>
            <w:tcW w:w="587" w:type="dxa"/>
          </w:tcPr>
          <w:p w14:paraId="3B3AFBCC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62" w:type="dxa"/>
          </w:tcPr>
          <w:p w14:paraId="60DA825F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39C8585E" w14:textId="77777777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999" w:type="dxa"/>
          </w:tcPr>
          <w:p w14:paraId="6043B3B4" w14:textId="447D978B" w:rsidR="00B029BB" w:rsidRPr="00B029BB" w:rsidRDefault="00B029BB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029B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9" w:type="dxa"/>
          </w:tcPr>
          <w:p w14:paraId="77F3E2DD" w14:textId="50D40575" w:rsidR="00B029BB" w:rsidRPr="00B029BB" w:rsidRDefault="00EA089D" w:rsidP="00B029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443DA">
              <w:rPr>
                <w:rFonts w:ascii="Times New Roman" w:hAnsi="Times New Roman" w:cs="Times New Roman"/>
                <w:sz w:val="14"/>
                <w:szCs w:val="14"/>
              </w:rPr>
              <w:t xml:space="preserve"> (0-1)</w:t>
            </w:r>
          </w:p>
        </w:tc>
      </w:tr>
    </w:tbl>
    <w:p w14:paraId="640257D6" w14:textId="77777777" w:rsidR="00217AB0" w:rsidRPr="00EC0E4B" w:rsidRDefault="00217AB0">
      <w:pPr>
        <w:rPr>
          <w:rFonts w:ascii="Times New Roman" w:hAnsi="Times New Roman" w:cs="Times New Roman"/>
          <w:sz w:val="16"/>
          <w:szCs w:val="16"/>
        </w:rPr>
      </w:pPr>
    </w:p>
    <w:p w14:paraId="48F0A30E" w14:textId="77777777" w:rsidR="00B608E0" w:rsidRPr="001634A4" w:rsidRDefault="00B608E0">
      <w:pPr>
        <w:rPr>
          <w:rFonts w:ascii="Times New Roman" w:hAnsi="Times New Roman" w:cs="Times New Roman"/>
        </w:rPr>
      </w:pPr>
    </w:p>
    <w:p w14:paraId="71C6063F" w14:textId="77777777" w:rsidR="00217AB0" w:rsidRPr="001634A4" w:rsidRDefault="00217AB0" w:rsidP="00217AB0">
      <w:pPr>
        <w:rPr>
          <w:rFonts w:ascii="Times New Roman" w:hAnsi="Times New Roman" w:cs="Times New Roman"/>
        </w:rPr>
      </w:pPr>
    </w:p>
    <w:p w14:paraId="543A54B4" w14:textId="77777777" w:rsidR="00217AB0" w:rsidRDefault="00217AB0" w:rsidP="00217AB0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. Result database.</w:t>
      </w:r>
    </w:p>
    <w:p w14:paraId="74A7AC89" w14:textId="65ED0704" w:rsidR="00B029BB" w:rsidRDefault="00217AB0" w:rsidP="002820B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20102">
        <w:rPr>
          <w:rFonts w:ascii="Times New Roman" w:hAnsi="Times New Roman" w:cs="Times New Roman"/>
          <w:sz w:val="20"/>
          <w:szCs w:val="20"/>
          <w:lang w:val="en-US"/>
        </w:rPr>
        <w:t>Mice were weekly weighed and clinically examined for evidence of cutaneous</w:t>
      </w:r>
      <w:r>
        <w:rPr>
          <w:rFonts w:ascii="Times New Roman" w:hAnsi="Times New Roman" w:cs="Times New Roman"/>
          <w:sz w:val="20"/>
          <w:szCs w:val="20"/>
          <w:lang w:val="en-US"/>
        </w:rPr>
        <w:t>/mucosal</w:t>
      </w:r>
      <w:r w:rsidR="00B029BB">
        <w:rPr>
          <w:rFonts w:ascii="Times New Roman" w:hAnsi="Times New Roman" w:cs="Times New Roman"/>
          <w:sz w:val="20"/>
          <w:szCs w:val="20"/>
          <w:lang w:val="en-US"/>
        </w:rPr>
        <w:t xml:space="preserve"> lesions to determin</w:t>
      </w:r>
      <w:r w:rsidR="009121E5">
        <w:rPr>
          <w:rFonts w:ascii="Times New Roman" w:hAnsi="Times New Roman" w:cs="Times New Roman"/>
          <w:sz w:val="20"/>
          <w:szCs w:val="20"/>
          <w:lang w:val="en-US"/>
        </w:rPr>
        <w:t>e primary endpoints. Secondary e</w:t>
      </w:r>
      <w:r w:rsidR="00B029BB">
        <w:rPr>
          <w:rFonts w:ascii="Times New Roman" w:hAnsi="Times New Roman" w:cs="Times New Roman"/>
          <w:sz w:val="20"/>
          <w:szCs w:val="20"/>
          <w:lang w:val="en-US"/>
        </w:rPr>
        <w:t xml:space="preserve">ndpoints were defined </w:t>
      </w:r>
      <w:r w:rsidR="00B029BB" w:rsidRPr="00B029BB">
        <w:rPr>
          <w:rFonts w:ascii="Times New Roman" w:hAnsi="Times New Roman" w:cs="Times New Roman"/>
          <w:sz w:val="20"/>
          <w:szCs w:val="20"/>
          <w:lang w:val="en-US"/>
        </w:rPr>
        <w:t>by direct immuno</w:t>
      </w:r>
      <w:r w:rsidR="00B029BB">
        <w:rPr>
          <w:rFonts w:ascii="Times New Roman" w:hAnsi="Times New Roman" w:cs="Times New Roman"/>
          <w:sz w:val="20"/>
          <w:szCs w:val="20"/>
          <w:lang w:val="en-US"/>
        </w:rPr>
        <w:t>fluorescence microscopy</w:t>
      </w:r>
      <w:r w:rsidR="009121E5">
        <w:rPr>
          <w:rFonts w:ascii="Times New Roman" w:hAnsi="Times New Roman" w:cs="Times New Roman"/>
          <w:sz w:val="20"/>
          <w:szCs w:val="20"/>
          <w:lang w:val="en-US"/>
        </w:rPr>
        <w:t xml:space="preserve"> (DIF) of perilesional biopsies and</w:t>
      </w:r>
      <w:r w:rsidR="00B029BB">
        <w:rPr>
          <w:rFonts w:ascii="Times New Roman" w:hAnsi="Times New Roman" w:cs="Times New Roman"/>
          <w:sz w:val="20"/>
          <w:szCs w:val="20"/>
          <w:lang w:val="en-US"/>
        </w:rPr>
        <w:t xml:space="preserve"> indirect immunofluorescence microscopy (IIF)</w:t>
      </w:r>
      <w:r w:rsidR="00B029BB" w:rsidRPr="00B029B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121E5">
        <w:rPr>
          <w:rFonts w:ascii="Times New Roman" w:hAnsi="Times New Roman" w:cs="Times New Roman"/>
          <w:sz w:val="20"/>
          <w:szCs w:val="20"/>
          <w:lang w:val="en-US"/>
        </w:rPr>
        <w:t>(semi-</w:t>
      </w:r>
      <w:r w:rsidR="00B029BB">
        <w:rPr>
          <w:rFonts w:ascii="Times New Roman" w:hAnsi="Times New Roman" w:cs="Times New Roman"/>
          <w:sz w:val="20"/>
          <w:szCs w:val="20"/>
          <w:lang w:val="en-US"/>
        </w:rPr>
        <w:t>quantitative evaluation</w:t>
      </w:r>
      <w:r w:rsidR="009121E5">
        <w:rPr>
          <w:rFonts w:ascii="Times New Roman" w:hAnsi="Times New Roman" w:cs="Times New Roman"/>
          <w:sz w:val="20"/>
          <w:szCs w:val="20"/>
          <w:lang w:val="en-US"/>
        </w:rPr>
        <w:t xml:space="preserve"> of circulating autoantibodies) as well as e</w:t>
      </w:r>
      <w:r w:rsidR="00B029BB" w:rsidRPr="00B029BB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B029BB">
        <w:rPr>
          <w:rFonts w:ascii="Times New Roman" w:hAnsi="Times New Roman" w:cs="Times New Roman"/>
          <w:sz w:val="20"/>
          <w:szCs w:val="20"/>
          <w:lang w:val="en-US"/>
        </w:rPr>
        <w:t>zyme-link</w:t>
      </w:r>
      <w:r w:rsidR="009121E5">
        <w:rPr>
          <w:rFonts w:ascii="Times New Roman" w:hAnsi="Times New Roman" w:cs="Times New Roman"/>
          <w:sz w:val="20"/>
          <w:szCs w:val="20"/>
          <w:lang w:val="en-US"/>
        </w:rPr>
        <w:t xml:space="preserve">ed immunosorbent assay (ELISA, </w:t>
      </w:r>
      <w:r w:rsidR="009121E5" w:rsidRPr="009121E5">
        <w:rPr>
          <w:rFonts w:ascii="Times New Roman" w:hAnsi="Times New Roman" w:cs="Times New Roman"/>
          <w:sz w:val="20"/>
          <w:szCs w:val="20"/>
          <w:lang w:val="en-US"/>
        </w:rPr>
        <w:t xml:space="preserve">quantitative </w:t>
      </w:r>
      <w:r w:rsidR="009121E5">
        <w:rPr>
          <w:rFonts w:ascii="Times New Roman" w:hAnsi="Times New Roman" w:cs="Times New Roman"/>
          <w:sz w:val="20"/>
          <w:szCs w:val="20"/>
          <w:lang w:val="en-US"/>
        </w:rPr>
        <w:t xml:space="preserve">evaluation </w:t>
      </w:r>
      <w:r w:rsidR="00B029BB" w:rsidRPr="00B029BB">
        <w:rPr>
          <w:rFonts w:ascii="Times New Roman" w:hAnsi="Times New Roman" w:cs="Times New Roman"/>
          <w:sz w:val="20"/>
          <w:szCs w:val="20"/>
          <w:lang w:val="en-US"/>
        </w:rPr>
        <w:t>of ci</w:t>
      </w:r>
      <w:r w:rsidR="00B029BB">
        <w:rPr>
          <w:rFonts w:ascii="Times New Roman" w:hAnsi="Times New Roman" w:cs="Times New Roman"/>
          <w:sz w:val="20"/>
          <w:szCs w:val="20"/>
          <w:lang w:val="en-US"/>
        </w:rPr>
        <w:t>rculating autoantibodies)</w:t>
      </w:r>
      <w:r w:rsidR="009121E5">
        <w:rPr>
          <w:rFonts w:ascii="Times New Roman" w:hAnsi="Times New Roman" w:cs="Times New Roman"/>
          <w:sz w:val="20"/>
          <w:szCs w:val="20"/>
          <w:lang w:val="en-US"/>
        </w:rPr>
        <w:t xml:space="preserve"> of serum samples</w:t>
      </w:r>
      <w:r w:rsidR="00B029B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9121E5">
        <w:rPr>
          <w:rFonts w:ascii="Times New Roman" w:hAnsi="Times New Roman" w:cs="Times New Roman"/>
          <w:sz w:val="20"/>
          <w:szCs w:val="20"/>
          <w:lang w:val="en-US"/>
        </w:rPr>
        <w:t xml:space="preserve">At the end of the observation period an oral endoscopy was performed to determine the oral mucosa involvement. </w:t>
      </w:r>
      <w:r w:rsidR="00B029BB" w:rsidRPr="00B029BB">
        <w:rPr>
          <w:rFonts w:ascii="Times New Roman" w:hAnsi="Times New Roman" w:cs="Times New Roman"/>
          <w:sz w:val="20"/>
          <w:szCs w:val="20"/>
          <w:lang w:val="en-US"/>
        </w:rPr>
        <w:t xml:space="preserve">Immune </w:t>
      </w:r>
      <w:r w:rsidR="00592647" w:rsidRPr="00B029BB">
        <w:rPr>
          <w:rFonts w:ascii="Times New Roman" w:hAnsi="Times New Roman" w:cs="Times New Roman"/>
          <w:sz w:val="20"/>
          <w:szCs w:val="20"/>
          <w:lang w:val="en-US"/>
        </w:rPr>
        <w:t>staining</w:t>
      </w:r>
      <w:r w:rsidR="00592647">
        <w:rPr>
          <w:rFonts w:ascii="Times New Roman" w:hAnsi="Times New Roman" w:cs="Times New Roman"/>
          <w:sz w:val="20"/>
          <w:szCs w:val="20"/>
          <w:lang w:val="en-US"/>
        </w:rPr>
        <w:t xml:space="preserve"> was</w:t>
      </w:r>
      <w:r w:rsidR="00B029BB" w:rsidRPr="00B029BB">
        <w:rPr>
          <w:rFonts w:ascii="Times New Roman" w:hAnsi="Times New Roman" w:cs="Times New Roman"/>
          <w:sz w:val="20"/>
          <w:szCs w:val="20"/>
          <w:lang w:val="en-US"/>
        </w:rPr>
        <w:t xml:space="preserve"> performed to detect autoantigen-specific B cells (mDsg3-reactive B/plasma cells) in draining lymph nodes. </w:t>
      </w:r>
      <w:r w:rsidR="00B029BB">
        <w:rPr>
          <w:rFonts w:ascii="Times New Roman" w:hAnsi="Times New Roman" w:cs="Times New Roman"/>
          <w:sz w:val="20"/>
          <w:szCs w:val="20"/>
          <w:lang w:val="en-US"/>
        </w:rPr>
        <w:t>An advers</w:t>
      </w:r>
      <w:r w:rsidR="009121E5">
        <w:rPr>
          <w:rFonts w:ascii="Times New Roman" w:hAnsi="Times New Roman" w:cs="Times New Roman"/>
          <w:sz w:val="20"/>
          <w:szCs w:val="20"/>
          <w:lang w:val="en-US"/>
        </w:rPr>
        <w:t xml:space="preserve">e events score was performed </w:t>
      </w:r>
      <w:r w:rsidR="00B029BB">
        <w:rPr>
          <w:rFonts w:ascii="Times New Roman" w:hAnsi="Times New Roman" w:cs="Times New Roman"/>
          <w:sz w:val="20"/>
          <w:szCs w:val="20"/>
          <w:lang w:val="en-US"/>
        </w:rPr>
        <w:t>to s</w:t>
      </w:r>
      <w:r w:rsidR="00592647">
        <w:rPr>
          <w:rFonts w:ascii="Times New Roman" w:hAnsi="Times New Roman" w:cs="Times New Roman"/>
          <w:sz w:val="20"/>
          <w:szCs w:val="20"/>
          <w:lang w:val="en-US"/>
        </w:rPr>
        <w:t>um up all side adverse effects.</w:t>
      </w:r>
      <w:bookmarkStart w:id="1" w:name="_GoBack"/>
      <w:bookmarkEnd w:id="1"/>
      <w:r w:rsidR="00B029BB" w:rsidRPr="00B029B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2AC22A8" w14:textId="140CB1C1" w:rsidR="00A1309D" w:rsidRPr="002820BD" w:rsidRDefault="00A1309D" w:rsidP="002820BD">
      <w:pPr>
        <w:spacing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2820BD">
        <w:rPr>
          <w:rFonts w:ascii="Times New Roman" w:hAnsi="Times New Roman" w:cs="Times New Roman"/>
          <w:b/>
          <w:sz w:val="18"/>
          <w:szCs w:val="18"/>
        </w:rPr>
        <w:t>Abbreviation:</w:t>
      </w:r>
      <w:r w:rsidRPr="002820BD">
        <w:rPr>
          <w:rFonts w:ascii="Times New Roman" w:hAnsi="Times New Roman" w:cs="Times New Roman"/>
          <w:sz w:val="18"/>
          <w:szCs w:val="18"/>
        </w:rPr>
        <w:t xml:space="preserve"> </w:t>
      </w:r>
      <w:r w:rsidR="001634A4" w:rsidRPr="002820BD">
        <w:rPr>
          <w:rFonts w:ascii="Times New Roman" w:hAnsi="Times New Roman" w:cs="Times New Roman"/>
          <w:sz w:val="18"/>
          <w:szCs w:val="18"/>
        </w:rPr>
        <w:t>DIF, direct immunofluorescence microscopy; ELISA, Enzyme-linked immunosorbent assay; ETA,</w:t>
      </w:r>
      <w:r w:rsidR="001634A4" w:rsidRPr="002820BD">
        <w:rPr>
          <w:sz w:val="18"/>
          <w:szCs w:val="18"/>
        </w:rPr>
        <w:t xml:space="preserve"> </w:t>
      </w:r>
      <w:r w:rsidR="001634A4" w:rsidRPr="002820BD">
        <w:rPr>
          <w:rFonts w:ascii="Times New Roman" w:hAnsi="Times New Roman" w:cs="Times New Roman"/>
          <w:sz w:val="18"/>
          <w:szCs w:val="18"/>
        </w:rPr>
        <w:t>Exfoliative toxin A</w:t>
      </w:r>
      <w:r w:rsidR="00217AB0" w:rsidRPr="002820BD">
        <w:rPr>
          <w:rFonts w:ascii="Times New Roman" w:hAnsi="Times New Roman" w:cs="Times New Roman"/>
          <w:sz w:val="18"/>
          <w:szCs w:val="18"/>
        </w:rPr>
        <w:t xml:space="preserve">; </w:t>
      </w:r>
      <w:r w:rsidR="001634A4" w:rsidRPr="002820BD">
        <w:rPr>
          <w:rFonts w:ascii="Times New Roman" w:hAnsi="Times New Roman" w:cs="Times New Roman"/>
          <w:sz w:val="18"/>
          <w:szCs w:val="18"/>
        </w:rPr>
        <w:t>hDg1</w:t>
      </w:r>
      <w:r w:rsidR="007D283D">
        <w:rPr>
          <w:rFonts w:ascii="Times New Roman" w:hAnsi="Times New Roman" w:cs="Times New Roman"/>
          <w:sz w:val="18"/>
          <w:szCs w:val="18"/>
        </w:rPr>
        <w:t>/3, human Desmoglein 1 and 3;</w:t>
      </w:r>
      <w:r w:rsidR="00B029BB">
        <w:rPr>
          <w:rFonts w:ascii="Times New Roman" w:hAnsi="Times New Roman" w:cs="Times New Roman"/>
          <w:sz w:val="18"/>
          <w:szCs w:val="18"/>
        </w:rPr>
        <w:t xml:space="preserve"> I</w:t>
      </w:r>
      <w:r w:rsidR="001634A4" w:rsidRPr="002820BD">
        <w:rPr>
          <w:rFonts w:ascii="Times New Roman" w:hAnsi="Times New Roman" w:cs="Times New Roman"/>
          <w:sz w:val="18"/>
          <w:szCs w:val="18"/>
        </w:rPr>
        <w:t>IF, indirect immunofluorescence microscopy; mDsg3, murine Desmoglein 3</w:t>
      </w:r>
      <w:r w:rsidR="00EA089D">
        <w:rPr>
          <w:rFonts w:ascii="Times New Roman" w:hAnsi="Times New Roman" w:cs="Times New Roman"/>
          <w:sz w:val="18"/>
          <w:szCs w:val="18"/>
        </w:rPr>
        <w:t>; n.d., not done; SD, standard deviation</w:t>
      </w:r>
    </w:p>
    <w:sectPr w:rsidR="00A1309D" w:rsidRPr="002820BD" w:rsidSect="00B029BB"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C8010" w16cex:dateUtc="2021-09-15T12:22:00Z"/>
  <w16cex:commentExtensible w16cex:durableId="24EC8034" w16cex:dateUtc="2021-09-15T12:2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AFB742" w14:textId="77777777" w:rsidR="0013282B" w:rsidRDefault="0013282B" w:rsidP="002820BD">
      <w:pPr>
        <w:spacing w:after="0" w:line="240" w:lineRule="auto"/>
      </w:pPr>
      <w:r>
        <w:separator/>
      </w:r>
    </w:p>
  </w:endnote>
  <w:endnote w:type="continuationSeparator" w:id="0">
    <w:p w14:paraId="18F62274" w14:textId="77777777" w:rsidR="0013282B" w:rsidRDefault="0013282B" w:rsidP="002820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841D4E" w14:textId="77777777" w:rsidR="0013282B" w:rsidRDefault="0013282B" w:rsidP="002820BD">
      <w:pPr>
        <w:spacing w:after="0" w:line="240" w:lineRule="auto"/>
      </w:pPr>
      <w:r>
        <w:separator/>
      </w:r>
    </w:p>
  </w:footnote>
  <w:footnote w:type="continuationSeparator" w:id="0">
    <w:p w14:paraId="5A47BD6E" w14:textId="77777777" w:rsidR="0013282B" w:rsidRDefault="0013282B" w:rsidP="002820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8E0"/>
    <w:rsid w:val="0013282B"/>
    <w:rsid w:val="00160BA8"/>
    <w:rsid w:val="001634A4"/>
    <w:rsid w:val="00217AB0"/>
    <w:rsid w:val="00241AA0"/>
    <w:rsid w:val="002820BD"/>
    <w:rsid w:val="002F4DE1"/>
    <w:rsid w:val="00302AE9"/>
    <w:rsid w:val="003E0A68"/>
    <w:rsid w:val="004C1F89"/>
    <w:rsid w:val="005443DA"/>
    <w:rsid w:val="00592647"/>
    <w:rsid w:val="00613A7B"/>
    <w:rsid w:val="00712A21"/>
    <w:rsid w:val="007D283D"/>
    <w:rsid w:val="009121E5"/>
    <w:rsid w:val="00970B20"/>
    <w:rsid w:val="00A1309D"/>
    <w:rsid w:val="00AD6E52"/>
    <w:rsid w:val="00B029BB"/>
    <w:rsid w:val="00B608E0"/>
    <w:rsid w:val="00BA3F90"/>
    <w:rsid w:val="00C34891"/>
    <w:rsid w:val="00C76CF6"/>
    <w:rsid w:val="00CF64AD"/>
    <w:rsid w:val="00E2103E"/>
    <w:rsid w:val="00E2551B"/>
    <w:rsid w:val="00E85EF1"/>
    <w:rsid w:val="00EA089D"/>
    <w:rsid w:val="00EB4FC6"/>
    <w:rsid w:val="00EC0E4B"/>
    <w:rsid w:val="00F93AE8"/>
    <w:rsid w:val="00FA6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A518F"/>
  <w15:chartTrackingRefBased/>
  <w15:docId w15:val="{ECA699A2-42FC-4123-B207-E4BC23478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17AB0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60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210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10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103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10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103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2A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2AE9"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17AB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2820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820BD"/>
  </w:style>
  <w:style w:type="paragraph" w:styleId="Fuzeile">
    <w:name w:val="footer"/>
    <w:basedOn w:val="Standard"/>
    <w:link w:val="FuzeileZchn"/>
    <w:uiPriority w:val="99"/>
    <w:unhideWhenUsed/>
    <w:rsid w:val="002820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820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5</Words>
  <Characters>362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h, Katharina</dc:creator>
  <cp:keywords/>
  <dc:description/>
  <cp:lastModifiedBy>DL_DERMA</cp:lastModifiedBy>
  <cp:revision>10</cp:revision>
  <dcterms:created xsi:type="dcterms:W3CDTF">2021-09-15T14:21:00Z</dcterms:created>
  <dcterms:modified xsi:type="dcterms:W3CDTF">2021-09-17T20:49:00Z</dcterms:modified>
</cp:coreProperties>
</file>